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DA6" w:rsidRPr="00A25EDE" w:rsidRDefault="001E3AC4" w:rsidP="009904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I : </w:t>
      </w:r>
      <w:r w:rsidR="00A95DA6" w:rsidRPr="00A25E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4. </w:t>
      </w:r>
      <w:r w:rsidR="008D7BDF" w:rsidRPr="00A25EDE">
        <w:rPr>
          <w:rFonts w:ascii="Times New Roman" w:hAnsi="Times New Roman" w:cs="Times New Roman"/>
          <w:b/>
          <w:bCs/>
          <w:sz w:val="24"/>
          <w:szCs w:val="24"/>
          <w:lang w:val="en-US"/>
        </w:rPr>
        <w:t>Organisms responsible for ventilator-associated pneumonia</w:t>
      </w:r>
    </w:p>
    <w:tbl>
      <w:tblPr>
        <w:tblW w:w="8493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4039"/>
        <w:gridCol w:w="1701"/>
        <w:gridCol w:w="1701"/>
        <w:gridCol w:w="1052"/>
      </w:tblGrid>
      <w:tr w:rsidR="00A95DA6" w:rsidRPr="00A25EDE">
        <w:trPr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4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8D7BDF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No </w:t>
            </w:r>
            <w:r w:rsidR="00A95DA6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lef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ariab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atients without </w:t>
            </w:r>
            <w:r w:rsidR="008D7BDF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AI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atients with </w:t>
            </w:r>
            <w:r w:rsidR="008D7BDF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AI</w:t>
            </w:r>
          </w:p>
        </w:tc>
        <w:tc>
          <w:tcPr>
            <w:tcW w:w="1052" w:type="dxa"/>
            <w:tcBorders>
              <w:right w:val="nil"/>
            </w:tcBorders>
            <w:vAlign w:val="center"/>
          </w:tcPr>
          <w:p w:rsidR="00A95DA6" w:rsidRPr="00A25EDE" w:rsidRDefault="008D7BDF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P </w:t>
            </w:r>
            <w:r w:rsidR="00A95DA6"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alue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n = 80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n = 56)</w:t>
            </w:r>
          </w:p>
        </w:tc>
        <w:tc>
          <w:tcPr>
            <w:tcW w:w="1052" w:type="dxa"/>
            <w:tcBorders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seudomonas aerugino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Susceptible</w:t>
            </w:r>
            <w:r w:rsidR="00A129EA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1 (3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 (33.9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63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Resistant</w:t>
            </w:r>
            <w:r w:rsidR="00A129EA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4 (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8.9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50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Staphylococcus aureus</w:t>
            </w:r>
            <w:r w:rsidR="00A129EA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Suscepti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7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17.9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67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Resist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 (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12.5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46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nterobacteria</w:t>
            </w:r>
            <w:r w:rsidR="008D7BDF" w:rsidRPr="00A25ED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ceae</w:t>
            </w:r>
            <w:r w:rsidR="00A129EA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Suscepti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2 (2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 (28.6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68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Resist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 (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5.4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62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cinetobacter baumani</w:t>
            </w:r>
            <w:r w:rsidR="00A129EA"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Suscepti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5.4)</w:t>
            </w:r>
          </w:p>
        </w:tc>
        <w:tc>
          <w:tcPr>
            <w:tcW w:w="1052" w:type="dxa"/>
            <w:tcBorders>
              <w:top w:val="nil"/>
              <w:bottom w:val="nil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9</w:t>
            </w:r>
          </w:p>
        </w:tc>
      </w:tr>
      <w:tr w:rsidR="00A95DA6" w:rsidRPr="00A25EDE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Resist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.8)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95DA6" w:rsidRPr="00A25EDE" w:rsidRDefault="00A95DA6" w:rsidP="009904FF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25ED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5</w:t>
            </w:r>
          </w:p>
        </w:tc>
      </w:tr>
    </w:tbl>
    <w:p w:rsidR="00A95DA6" w:rsidRPr="00A25EDE" w:rsidRDefault="008D7BDF" w:rsidP="009904FF">
      <w:pPr>
        <w:tabs>
          <w:tab w:val="left" w:pos="109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5EDE">
        <w:rPr>
          <w:rFonts w:ascii="Times New Roman" w:hAnsi="Times New Roman" w:cs="Times New Roman"/>
          <w:sz w:val="24"/>
          <w:szCs w:val="24"/>
          <w:lang w:val="en-US"/>
        </w:rPr>
        <w:t>Bacterial resistance was defined as resistance to methicillin for</w:t>
      </w:r>
      <w:r w:rsidR="00426119" w:rsidRPr="00A25EDE">
        <w:rPr>
          <w:rFonts w:ascii="Times New Roman" w:hAnsi="Times New Roman" w:cs="Times New Roman"/>
          <w:i/>
          <w:sz w:val="24"/>
          <w:szCs w:val="24"/>
          <w:lang w:val="en-US"/>
        </w:rPr>
        <w:t>S. aureus</w:t>
      </w:r>
      <w:r w:rsidR="00426119"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, resistance to </w:t>
      </w:r>
      <w:r w:rsidRPr="00A25EDE">
        <w:rPr>
          <w:rFonts w:ascii="Times New Roman" w:hAnsi="Times New Roman" w:cs="Times New Roman"/>
          <w:sz w:val="24"/>
          <w:szCs w:val="24"/>
          <w:lang w:val="en-US"/>
        </w:rPr>
        <w:t>ticarcillin and/</w:t>
      </w:r>
      <w:r w:rsidR="00426119"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or ceftazidime </w:t>
      </w:r>
      <w:r w:rsidRPr="00A25EDE">
        <w:rPr>
          <w:rFonts w:ascii="Times New Roman" w:hAnsi="Times New Roman" w:cs="Times New Roman"/>
          <w:sz w:val="24"/>
          <w:szCs w:val="24"/>
          <w:lang w:val="en-US"/>
        </w:rPr>
        <w:t>and/</w:t>
      </w:r>
      <w:r w:rsidR="00426119"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or imipenem for </w:t>
      </w:r>
      <w:r w:rsidR="00426119" w:rsidRPr="00A25EDE">
        <w:rPr>
          <w:rFonts w:ascii="Times New Roman" w:hAnsi="Times New Roman" w:cs="Times New Roman"/>
          <w:i/>
          <w:sz w:val="24"/>
          <w:szCs w:val="24"/>
          <w:lang w:val="en-US"/>
        </w:rPr>
        <w:t>P. aeruginosa</w:t>
      </w:r>
      <w:r w:rsidR="00426119"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25EDE">
        <w:rPr>
          <w:rFonts w:ascii="Times New Roman" w:hAnsi="Times New Roman" w:cs="Times New Roman"/>
          <w:sz w:val="24"/>
          <w:szCs w:val="24"/>
          <w:lang w:val="en-US"/>
        </w:rPr>
        <w:t>and production of extended-spectrum beta-lac</w:t>
      </w:r>
      <w:r w:rsidR="00426119" w:rsidRPr="00A25EDE">
        <w:rPr>
          <w:rFonts w:ascii="Times New Roman" w:hAnsi="Times New Roman" w:cs="Times New Roman"/>
          <w:sz w:val="24"/>
          <w:szCs w:val="24"/>
          <w:lang w:val="en-US"/>
        </w:rPr>
        <w:t>tamase or hyperproduc</w:t>
      </w:r>
      <w:r w:rsidRPr="00A25EDE">
        <w:rPr>
          <w:rFonts w:ascii="Times New Roman" w:hAnsi="Times New Roman" w:cs="Times New Roman"/>
          <w:sz w:val="24"/>
          <w:szCs w:val="24"/>
          <w:lang w:val="en-US"/>
        </w:rPr>
        <w:t>tion of</w:t>
      </w:r>
      <w:r w:rsidR="00426119" w:rsidRPr="00A25EDE">
        <w:rPr>
          <w:rFonts w:ascii="Times New Roman" w:hAnsi="Times New Roman" w:cs="Times New Roman"/>
          <w:sz w:val="24"/>
          <w:szCs w:val="24"/>
          <w:lang w:val="en-US"/>
        </w:rPr>
        <w:t xml:space="preserve"> cephalosporinase for </w:t>
      </w:r>
      <w:r w:rsidRPr="00A25EDE">
        <w:rPr>
          <w:rFonts w:ascii="Times New Roman" w:hAnsi="Times New Roman" w:cs="Times New Roman"/>
          <w:i/>
          <w:sz w:val="24"/>
          <w:szCs w:val="24"/>
          <w:lang w:val="en-US"/>
        </w:rPr>
        <w:t>Enterobacteriaceae</w:t>
      </w:r>
      <w:r w:rsidRPr="00A25E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95DA6" w:rsidRPr="00A25EDE" w:rsidSect="00E8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A7C232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5A3D20"/>
    <w:multiLevelType w:val="hybridMultilevel"/>
    <w:tmpl w:val="54C8E938"/>
    <w:lvl w:ilvl="0" w:tplc="7FC63F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E16D4E"/>
    <w:multiLevelType w:val="hybridMultilevel"/>
    <w:tmpl w:val="1E784CAC"/>
    <w:lvl w:ilvl="0" w:tplc="C17434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C51C7"/>
    <w:multiLevelType w:val="hybridMultilevel"/>
    <w:tmpl w:val="DFCE5F50"/>
    <w:lvl w:ilvl="0" w:tplc="D7E64B1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BF613A"/>
    <w:multiLevelType w:val="hybridMultilevel"/>
    <w:tmpl w:val="8378398E"/>
    <w:lvl w:ilvl="0" w:tplc="574EE75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4A7D93"/>
    <w:multiLevelType w:val="hybridMultilevel"/>
    <w:tmpl w:val="11FAF204"/>
    <w:lvl w:ilvl="0" w:tplc="0C0A5A7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5"/>
  </w:num>
  <w:num w:numId="10">
    <w:abstractNumId w:val="0"/>
  </w:num>
  <w:num w:numId="11">
    <w:abstractNumId w:val="1"/>
  </w:num>
  <w:num w:numId="12">
    <w:abstractNumId w:val="4"/>
  </w:num>
  <w:num w:numId="13">
    <w:abstractNumId w:val="2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eritonite &amp;amp; PAVM.enl&lt;/item&gt;&lt;/Libraries&gt;&lt;/ENLibraries&gt;"/>
  </w:docVars>
  <w:rsids>
    <w:rsidRoot w:val="00735256"/>
    <w:rsid w:val="00002D9C"/>
    <w:rsid w:val="00003F95"/>
    <w:rsid w:val="0000535C"/>
    <w:rsid w:val="00011085"/>
    <w:rsid w:val="00013A1F"/>
    <w:rsid w:val="000154C6"/>
    <w:rsid w:val="000205E7"/>
    <w:rsid w:val="00020B65"/>
    <w:rsid w:val="00022B4C"/>
    <w:rsid w:val="00025E42"/>
    <w:rsid w:val="00026956"/>
    <w:rsid w:val="00027D69"/>
    <w:rsid w:val="00035AC3"/>
    <w:rsid w:val="00035B3D"/>
    <w:rsid w:val="00035DA3"/>
    <w:rsid w:val="00035FAF"/>
    <w:rsid w:val="00037454"/>
    <w:rsid w:val="00042451"/>
    <w:rsid w:val="000424A7"/>
    <w:rsid w:val="0004254D"/>
    <w:rsid w:val="00045338"/>
    <w:rsid w:val="00046079"/>
    <w:rsid w:val="0004728B"/>
    <w:rsid w:val="000528E0"/>
    <w:rsid w:val="00052F13"/>
    <w:rsid w:val="000542DA"/>
    <w:rsid w:val="000601C5"/>
    <w:rsid w:val="000604FE"/>
    <w:rsid w:val="00064A16"/>
    <w:rsid w:val="00064C4F"/>
    <w:rsid w:val="00067004"/>
    <w:rsid w:val="00067B8B"/>
    <w:rsid w:val="000708B1"/>
    <w:rsid w:val="00070FC6"/>
    <w:rsid w:val="00072468"/>
    <w:rsid w:val="00076C9D"/>
    <w:rsid w:val="00081766"/>
    <w:rsid w:val="000831AA"/>
    <w:rsid w:val="00083616"/>
    <w:rsid w:val="0008471C"/>
    <w:rsid w:val="00090252"/>
    <w:rsid w:val="00092424"/>
    <w:rsid w:val="00095972"/>
    <w:rsid w:val="00096DDC"/>
    <w:rsid w:val="000A3BD0"/>
    <w:rsid w:val="000A407C"/>
    <w:rsid w:val="000A6CF5"/>
    <w:rsid w:val="000A729B"/>
    <w:rsid w:val="000A7C9E"/>
    <w:rsid w:val="000B0D4A"/>
    <w:rsid w:val="000B17E8"/>
    <w:rsid w:val="000B7D85"/>
    <w:rsid w:val="000C4F18"/>
    <w:rsid w:val="000C60AB"/>
    <w:rsid w:val="000D130F"/>
    <w:rsid w:val="000D24FA"/>
    <w:rsid w:val="000D3173"/>
    <w:rsid w:val="000D31FD"/>
    <w:rsid w:val="000D35FE"/>
    <w:rsid w:val="000D3C2C"/>
    <w:rsid w:val="000D6F7C"/>
    <w:rsid w:val="000D7111"/>
    <w:rsid w:val="000E0549"/>
    <w:rsid w:val="000F1BE2"/>
    <w:rsid w:val="000F1FA0"/>
    <w:rsid w:val="000F46B3"/>
    <w:rsid w:val="000F5155"/>
    <w:rsid w:val="000F5460"/>
    <w:rsid w:val="0010228A"/>
    <w:rsid w:val="00102B58"/>
    <w:rsid w:val="00104AE0"/>
    <w:rsid w:val="0010542C"/>
    <w:rsid w:val="00105AC6"/>
    <w:rsid w:val="001105C1"/>
    <w:rsid w:val="001127D6"/>
    <w:rsid w:val="00112DB7"/>
    <w:rsid w:val="00122908"/>
    <w:rsid w:val="00122D5F"/>
    <w:rsid w:val="00123138"/>
    <w:rsid w:val="00123A80"/>
    <w:rsid w:val="0012436A"/>
    <w:rsid w:val="00125691"/>
    <w:rsid w:val="00125B8B"/>
    <w:rsid w:val="00125CCD"/>
    <w:rsid w:val="00127414"/>
    <w:rsid w:val="00134E1A"/>
    <w:rsid w:val="00135383"/>
    <w:rsid w:val="0014157F"/>
    <w:rsid w:val="001438B4"/>
    <w:rsid w:val="00144D47"/>
    <w:rsid w:val="00144F76"/>
    <w:rsid w:val="00145DF2"/>
    <w:rsid w:val="001530B0"/>
    <w:rsid w:val="00154477"/>
    <w:rsid w:val="0015447A"/>
    <w:rsid w:val="001607F7"/>
    <w:rsid w:val="001611B8"/>
    <w:rsid w:val="001646DD"/>
    <w:rsid w:val="0016614A"/>
    <w:rsid w:val="00166671"/>
    <w:rsid w:val="001747ED"/>
    <w:rsid w:val="001814F5"/>
    <w:rsid w:val="0018544F"/>
    <w:rsid w:val="00186C8A"/>
    <w:rsid w:val="00187C4E"/>
    <w:rsid w:val="001909C6"/>
    <w:rsid w:val="001941D2"/>
    <w:rsid w:val="001941FD"/>
    <w:rsid w:val="00194A3C"/>
    <w:rsid w:val="0019569D"/>
    <w:rsid w:val="001A334C"/>
    <w:rsid w:val="001A7C97"/>
    <w:rsid w:val="001B425D"/>
    <w:rsid w:val="001B6D71"/>
    <w:rsid w:val="001C0FFE"/>
    <w:rsid w:val="001C25DC"/>
    <w:rsid w:val="001C539F"/>
    <w:rsid w:val="001C6DDA"/>
    <w:rsid w:val="001C722D"/>
    <w:rsid w:val="001C7ECF"/>
    <w:rsid w:val="001D11A4"/>
    <w:rsid w:val="001D1FAF"/>
    <w:rsid w:val="001D20A6"/>
    <w:rsid w:val="001D6E2B"/>
    <w:rsid w:val="001D7779"/>
    <w:rsid w:val="001D7798"/>
    <w:rsid w:val="001E3009"/>
    <w:rsid w:val="001E3436"/>
    <w:rsid w:val="001E3AC4"/>
    <w:rsid w:val="001E5A8E"/>
    <w:rsid w:val="001E5E39"/>
    <w:rsid w:val="001F002A"/>
    <w:rsid w:val="001F0AE9"/>
    <w:rsid w:val="001F4D32"/>
    <w:rsid w:val="001F59B1"/>
    <w:rsid w:val="0020086C"/>
    <w:rsid w:val="00201A95"/>
    <w:rsid w:val="00202DE8"/>
    <w:rsid w:val="00204F7C"/>
    <w:rsid w:val="00207212"/>
    <w:rsid w:val="00207DD4"/>
    <w:rsid w:val="002121F9"/>
    <w:rsid w:val="00214D58"/>
    <w:rsid w:val="002156E2"/>
    <w:rsid w:val="002245A7"/>
    <w:rsid w:val="00230507"/>
    <w:rsid w:val="0023075F"/>
    <w:rsid w:val="0023164D"/>
    <w:rsid w:val="00231721"/>
    <w:rsid w:val="002327D3"/>
    <w:rsid w:val="00232E54"/>
    <w:rsid w:val="00232F81"/>
    <w:rsid w:val="00234FAA"/>
    <w:rsid w:val="002354A7"/>
    <w:rsid w:val="002354AC"/>
    <w:rsid w:val="00236853"/>
    <w:rsid w:val="0024001B"/>
    <w:rsid w:val="00241B71"/>
    <w:rsid w:val="0024398B"/>
    <w:rsid w:val="0024416F"/>
    <w:rsid w:val="00247173"/>
    <w:rsid w:val="00247535"/>
    <w:rsid w:val="002507FC"/>
    <w:rsid w:val="0025178D"/>
    <w:rsid w:val="002525E0"/>
    <w:rsid w:val="00252EAB"/>
    <w:rsid w:val="00254D8C"/>
    <w:rsid w:val="002568ED"/>
    <w:rsid w:val="00257346"/>
    <w:rsid w:val="0026756C"/>
    <w:rsid w:val="00270D03"/>
    <w:rsid w:val="00273962"/>
    <w:rsid w:val="00283AE9"/>
    <w:rsid w:val="00285088"/>
    <w:rsid w:val="002867B8"/>
    <w:rsid w:val="00290A8E"/>
    <w:rsid w:val="0029240B"/>
    <w:rsid w:val="00294273"/>
    <w:rsid w:val="00294C53"/>
    <w:rsid w:val="002969E3"/>
    <w:rsid w:val="002A25DD"/>
    <w:rsid w:val="002A294E"/>
    <w:rsid w:val="002A2F88"/>
    <w:rsid w:val="002A321B"/>
    <w:rsid w:val="002A4155"/>
    <w:rsid w:val="002A43D9"/>
    <w:rsid w:val="002B026F"/>
    <w:rsid w:val="002B2A92"/>
    <w:rsid w:val="002B4274"/>
    <w:rsid w:val="002B46EE"/>
    <w:rsid w:val="002B67D1"/>
    <w:rsid w:val="002C049A"/>
    <w:rsid w:val="002C1972"/>
    <w:rsid w:val="002C54D5"/>
    <w:rsid w:val="002D1C38"/>
    <w:rsid w:val="002D6F4A"/>
    <w:rsid w:val="002E13B9"/>
    <w:rsid w:val="002E3405"/>
    <w:rsid w:val="002E5261"/>
    <w:rsid w:val="002E681D"/>
    <w:rsid w:val="002E72DF"/>
    <w:rsid w:val="002F0283"/>
    <w:rsid w:val="002F13E8"/>
    <w:rsid w:val="002F2D94"/>
    <w:rsid w:val="002F3B00"/>
    <w:rsid w:val="002F6D9A"/>
    <w:rsid w:val="002F7414"/>
    <w:rsid w:val="003025F3"/>
    <w:rsid w:val="00307301"/>
    <w:rsid w:val="00307B31"/>
    <w:rsid w:val="00315D96"/>
    <w:rsid w:val="003170A0"/>
    <w:rsid w:val="00324A4D"/>
    <w:rsid w:val="00327A24"/>
    <w:rsid w:val="00330408"/>
    <w:rsid w:val="00334B8B"/>
    <w:rsid w:val="00343E0A"/>
    <w:rsid w:val="00351D98"/>
    <w:rsid w:val="003534E7"/>
    <w:rsid w:val="00356B3A"/>
    <w:rsid w:val="00357464"/>
    <w:rsid w:val="0036187D"/>
    <w:rsid w:val="003634C7"/>
    <w:rsid w:val="0036665A"/>
    <w:rsid w:val="00367B1C"/>
    <w:rsid w:val="0037056B"/>
    <w:rsid w:val="00370DBF"/>
    <w:rsid w:val="0037163E"/>
    <w:rsid w:val="00372B94"/>
    <w:rsid w:val="00375881"/>
    <w:rsid w:val="00376A5E"/>
    <w:rsid w:val="00376D8A"/>
    <w:rsid w:val="00377344"/>
    <w:rsid w:val="00377B39"/>
    <w:rsid w:val="0038292C"/>
    <w:rsid w:val="00383E6F"/>
    <w:rsid w:val="00385358"/>
    <w:rsid w:val="00385674"/>
    <w:rsid w:val="00386B73"/>
    <w:rsid w:val="00386BB2"/>
    <w:rsid w:val="0039025D"/>
    <w:rsid w:val="003A2F54"/>
    <w:rsid w:val="003A4C46"/>
    <w:rsid w:val="003B3695"/>
    <w:rsid w:val="003B799A"/>
    <w:rsid w:val="003C10A9"/>
    <w:rsid w:val="003C1E7C"/>
    <w:rsid w:val="003C256C"/>
    <w:rsid w:val="003C2C93"/>
    <w:rsid w:val="003C2D56"/>
    <w:rsid w:val="003C357F"/>
    <w:rsid w:val="003C714F"/>
    <w:rsid w:val="003C7969"/>
    <w:rsid w:val="003D1895"/>
    <w:rsid w:val="003D2BF9"/>
    <w:rsid w:val="003D53CC"/>
    <w:rsid w:val="003E4690"/>
    <w:rsid w:val="003E46DF"/>
    <w:rsid w:val="003E4B1A"/>
    <w:rsid w:val="003E61EE"/>
    <w:rsid w:val="003F04C8"/>
    <w:rsid w:val="003F0DD1"/>
    <w:rsid w:val="003F2958"/>
    <w:rsid w:val="003F2F0E"/>
    <w:rsid w:val="003F45BF"/>
    <w:rsid w:val="003F6693"/>
    <w:rsid w:val="00400BFE"/>
    <w:rsid w:val="00404A38"/>
    <w:rsid w:val="00410BA1"/>
    <w:rsid w:val="00412043"/>
    <w:rsid w:val="0041488E"/>
    <w:rsid w:val="00416897"/>
    <w:rsid w:val="00422500"/>
    <w:rsid w:val="0042342F"/>
    <w:rsid w:val="00426119"/>
    <w:rsid w:val="0042694E"/>
    <w:rsid w:val="00431732"/>
    <w:rsid w:val="00431BC2"/>
    <w:rsid w:val="004336B1"/>
    <w:rsid w:val="00437B6F"/>
    <w:rsid w:val="004425E1"/>
    <w:rsid w:val="004526B9"/>
    <w:rsid w:val="00453DC9"/>
    <w:rsid w:val="00455BEB"/>
    <w:rsid w:val="004563E1"/>
    <w:rsid w:val="0046377D"/>
    <w:rsid w:val="0047091B"/>
    <w:rsid w:val="00474B9E"/>
    <w:rsid w:val="00480215"/>
    <w:rsid w:val="0048243E"/>
    <w:rsid w:val="00482F2B"/>
    <w:rsid w:val="004833A7"/>
    <w:rsid w:val="00483FBB"/>
    <w:rsid w:val="004843B6"/>
    <w:rsid w:val="00484A3D"/>
    <w:rsid w:val="00486375"/>
    <w:rsid w:val="00486D09"/>
    <w:rsid w:val="00487D22"/>
    <w:rsid w:val="00490602"/>
    <w:rsid w:val="0049156E"/>
    <w:rsid w:val="0049204C"/>
    <w:rsid w:val="004963BE"/>
    <w:rsid w:val="004976BD"/>
    <w:rsid w:val="004A0F71"/>
    <w:rsid w:val="004A2F8F"/>
    <w:rsid w:val="004A3774"/>
    <w:rsid w:val="004A4683"/>
    <w:rsid w:val="004B075E"/>
    <w:rsid w:val="004B08F9"/>
    <w:rsid w:val="004B3045"/>
    <w:rsid w:val="004B4D9B"/>
    <w:rsid w:val="004B5189"/>
    <w:rsid w:val="004B699C"/>
    <w:rsid w:val="004C1F4F"/>
    <w:rsid w:val="004C419D"/>
    <w:rsid w:val="004D04EB"/>
    <w:rsid w:val="004D0C4E"/>
    <w:rsid w:val="004D3F57"/>
    <w:rsid w:val="004D7497"/>
    <w:rsid w:val="004E2ED1"/>
    <w:rsid w:val="004E3080"/>
    <w:rsid w:val="004E3493"/>
    <w:rsid w:val="004E5993"/>
    <w:rsid w:val="004E6B1A"/>
    <w:rsid w:val="004F48EC"/>
    <w:rsid w:val="004F512C"/>
    <w:rsid w:val="004F5630"/>
    <w:rsid w:val="004F6B4E"/>
    <w:rsid w:val="00512A0D"/>
    <w:rsid w:val="00512F24"/>
    <w:rsid w:val="00517AE3"/>
    <w:rsid w:val="00523B2F"/>
    <w:rsid w:val="00523B68"/>
    <w:rsid w:val="0052467A"/>
    <w:rsid w:val="0053045E"/>
    <w:rsid w:val="00530EB9"/>
    <w:rsid w:val="00534189"/>
    <w:rsid w:val="005341FF"/>
    <w:rsid w:val="005344EC"/>
    <w:rsid w:val="00534E67"/>
    <w:rsid w:val="0054179C"/>
    <w:rsid w:val="00542875"/>
    <w:rsid w:val="00544091"/>
    <w:rsid w:val="0054463D"/>
    <w:rsid w:val="00550989"/>
    <w:rsid w:val="00550BA8"/>
    <w:rsid w:val="00550CEE"/>
    <w:rsid w:val="00551E04"/>
    <w:rsid w:val="00552C8B"/>
    <w:rsid w:val="00552E8C"/>
    <w:rsid w:val="00561A55"/>
    <w:rsid w:val="00564D0C"/>
    <w:rsid w:val="00573FF0"/>
    <w:rsid w:val="00581349"/>
    <w:rsid w:val="005854B0"/>
    <w:rsid w:val="00587ACD"/>
    <w:rsid w:val="005A0B2C"/>
    <w:rsid w:val="005A1650"/>
    <w:rsid w:val="005A1ABA"/>
    <w:rsid w:val="005A2D84"/>
    <w:rsid w:val="005A3EB0"/>
    <w:rsid w:val="005A6FF0"/>
    <w:rsid w:val="005B0757"/>
    <w:rsid w:val="005B199D"/>
    <w:rsid w:val="005B22B4"/>
    <w:rsid w:val="005B400E"/>
    <w:rsid w:val="005C558B"/>
    <w:rsid w:val="005C74C3"/>
    <w:rsid w:val="005D061C"/>
    <w:rsid w:val="005D0C2D"/>
    <w:rsid w:val="005D2F69"/>
    <w:rsid w:val="005D5C6E"/>
    <w:rsid w:val="005D6D86"/>
    <w:rsid w:val="005D7489"/>
    <w:rsid w:val="005E0134"/>
    <w:rsid w:val="005E095A"/>
    <w:rsid w:val="005E50DE"/>
    <w:rsid w:val="005E544D"/>
    <w:rsid w:val="005E760A"/>
    <w:rsid w:val="005F0210"/>
    <w:rsid w:val="005F05FB"/>
    <w:rsid w:val="005F1374"/>
    <w:rsid w:val="005F3AA0"/>
    <w:rsid w:val="005F5D13"/>
    <w:rsid w:val="005F65EF"/>
    <w:rsid w:val="005F6674"/>
    <w:rsid w:val="005F6D88"/>
    <w:rsid w:val="005F79D2"/>
    <w:rsid w:val="0060008A"/>
    <w:rsid w:val="00603F92"/>
    <w:rsid w:val="006041B0"/>
    <w:rsid w:val="00604ABD"/>
    <w:rsid w:val="00604F73"/>
    <w:rsid w:val="00606C42"/>
    <w:rsid w:val="00607D01"/>
    <w:rsid w:val="00610ADF"/>
    <w:rsid w:val="00616497"/>
    <w:rsid w:val="00617503"/>
    <w:rsid w:val="00620175"/>
    <w:rsid w:val="0062099A"/>
    <w:rsid w:val="0062108C"/>
    <w:rsid w:val="00621379"/>
    <w:rsid w:val="0062385A"/>
    <w:rsid w:val="0062449D"/>
    <w:rsid w:val="00624B94"/>
    <w:rsid w:val="0062554E"/>
    <w:rsid w:val="00627E66"/>
    <w:rsid w:val="00630DDC"/>
    <w:rsid w:val="006313BF"/>
    <w:rsid w:val="00631562"/>
    <w:rsid w:val="006338B2"/>
    <w:rsid w:val="00635BEC"/>
    <w:rsid w:val="00636AFC"/>
    <w:rsid w:val="00641A99"/>
    <w:rsid w:val="00642DCD"/>
    <w:rsid w:val="00653E6B"/>
    <w:rsid w:val="00654069"/>
    <w:rsid w:val="00655656"/>
    <w:rsid w:val="006576FA"/>
    <w:rsid w:val="006577EE"/>
    <w:rsid w:val="0065794D"/>
    <w:rsid w:val="006603F0"/>
    <w:rsid w:val="00663677"/>
    <w:rsid w:val="006651E7"/>
    <w:rsid w:val="0066520B"/>
    <w:rsid w:val="00665B8E"/>
    <w:rsid w:val="00671227"/>
    <w:rsid w:val="00676418"/>
    <w:rsid w:val="00681ADB"/>
    <w:rsid w:val="00681FEC"/>
    <w:rsid w:val="00684EF1"/>
    <w:rsid w:val="006872B9"/>
    <w:rsid w:val="006877D2"/>
    <w:rsid w:val="00691926"/>
    <w:rsid w:val="006920A9"/>
    <w:rsid w:val="0069318B"/>
    <w:rsid w:val="00693DC1"/>
    <w:rsid w:val="006A1B2C"/>
    <w:rsid w:val="006A6503"/>
    <w:rsid w:val="006A6AA4"/>
    <w:rsid w:val="006A7B85"/>
    <w:rsid w:val="006A7D79"/>
    <w:rsid w:val="006B25DA"/>
    <w:rsid w:val="006B5DB9"/>
    <w:rsid w:val="006C0B01"/>
    <w:rsid w:val="006C1802"/>
    <w:rsid w:val="006C1BBF"/>
    <w:rsid w:val="006C24AB"/>
    <w:rsid w:val="006C36C8"/>
    <w:rsid w:val="006C4817"/>
    <w:rsid w:val="006C485B"/>
    <w:rsid w:val="006D080A"/>
    <w:rsid w:val="006D298E"/>
    <w:rsid w:val="006D6234"/>
    <w:rsid w:val="006E0277"/>
    <w:rsid w:val="006E184E"/>
    <w:rsid w:val="006E312E"/>
    <w:rsid w:val="006E3EEB"/>
    <w:rsid w:val="006F47CE"/>
    <w:rsid w:val="006F722E"/>
    <w:rsid w:val="006F7CBB"/>
    <w:rsid w:val="00700F03"/>
    <w:rsid w:val="00702370"/>
    <w:rsid w:val="00704E54"/>
    <w:rsid w:val="00705094"/>
    <w:rsid w:val="00707452"/>
    <w:rsid w:val="007132E0"/>
    <w:rsid w:val="00714C0C"/>
    <w:rsid w:val="00714C99"/>
    <w:rsid w:val="007203B3"/>
    <w:rsid w:val="00720B90"/>
    <w:rsid w:val="007236A5"/>
    <w:rsid w:val="00726F5C"/>
    <w:rsid w:val="0072738A"/>
    <w:rsid w:val="00727F95"/>
    <w:rsid w:val="0073023F"/>
    <w:rsid w:val="0073112F"/>
    <w:rsid w:val="007313E1"/>
    <w:rsid w:val="007316A5"/>
    <w:rsid w:val="00731BC5"/>
    <w:rsid w:val="007325E5"/>
    <w:rsid w:val="00732B89"/>
    <w:rsid w:val="007333D1"/>
    <w:rsid w:val="00734360"/>
    <w:rsid w:val="00734957"/>
    <w:rsid w:val="00735256"/>
    <w:rsid w:val="007359FB"/>
    <w:rsid w:val="007378F9"/>
    <w:rsid w:val="00741427"/>
    <w:rsid w:val="00746711"/>
    <w:rsid w:val="00753A2F"/>
    <w:rsid w:val="00754120"/>
    <w:rsid w:val="00756180"/>
    <w:rsid w:val="00756DC4"/>
    <w:rsid w:val="007612B2"/>
    <w:rsid w:val="007630D0"/>
    <w:rsid w:val="00765774"/>
    <w:rsid w:val="007674FB"/>
    <w:rsid w:val="00770E6F"/>
    <w:rsid w:val="00771AE6"/>
    <w:rsid w:val="0077311C"/>
    <w:rsid w:val="00774DD6"/>
    <w:rsid w:val="00777029"/>
    <w:rsid w:val="00780072"/>
    <w:rsid w:val="007828F8"/>
    <w:rsid w:val="00784080"/>
    <w:rsid w:val="007849F6"/>
    <w:rsid w:val="00784F27"/>
    <w:rsid w:val="00785359"/>
    <w:rsid w:val="00786469"/>
    <w:rsid w:val="00786A38"/>
    <w:rsid w:val="00787ADF"/>
    <w:rsid w:val="00787D3F"/>
    <w:rsid w:val="00790C03"/>
    <w:rsid w:val="007929FC"/>
    <w:rsid w:val="0079307C"/>
    <w:rsid w:val="007930F6"/>
    <w:rsid w:val="007931DF"/>
    <w:rsid w:val="00794655"/>
    <w:rsid w:val="00795AEB"/>
    <w:rsid w:val="0079681A"/>
    <w:rsid w:val="007A01F3"/>
    <w:rsid w:val="007A0F09"/>
    <w:rsid w:val="007A1D0C"/>
    <w:rsid w:val="007A1E34"/>
    <w:rsid w:val="007A2DF9"/>
    <w:rsid w:val="007A5F96"/>
    <w:rsid w:val="007A7D92"/>
    <w:rsid w:val="007B04F9"/>
    <w:rsid w:val="007B2B6C"/>
    <w:rsid w:val="007B2CFD"/>
    <w:rsid w:val="007B3A7E"/>
    <w:rsid w:val="007B43F3"/>
    <w:rsid w:val="007B4D75"/>
    <w:rsid w:val="007B4ED3"/>
    <w:rsid w:val="007B5224"/>
    <w:rsid w:val="007B5547"/>
    <w:rsid w:val="007C02CB"/>
    <w:rsid w:val="007C1001"/>
    <w:rsid w:val="007C1009"/>
    <w:rsid w:val="007C17BA"/>
    <w:rsid w:val="007C29E6"/>
    <w:rsid w:val="007C3936"/>
    <w:rsid w:val="007D0D6E"/>
    <w:rsid w:val="007D3D99"/>
    <w:rsid w:val="007D5683"/>
    <w:rsid w:val="007D6E96"/>
    <w:rsid w:val="007E07BC"/>
    <w:rsid w:val="007E112C"/>
    <w:rsid w:val="007E1B2E"/>
    <w:rsid w:val="007E4843"/>
    <w:rsid w:val="007E5FDD"/>
    <w:rsid w:val="007E7C02"/>
    <w:rsid w:val="007F50A6"/>
    <w:rsid w:val="007F6068"/>
    <w:rsid w:val="007F793A"/>
    <w:rsid w:val="00800C5B"/>
    <w:rsid w:val="00801647"/>
    <w:rsid w:val="00802BD2"/>
    <w:rsid w:val="008032FD"/>
    <w:rsid w:val="008053F3"/>
    <w:rsid w:val="00805D57"/>
    <w:rsid w:val="0081370D"/>
    <w:rsid w:val="008148FE"/>
    <w:rsid w:val="00816EBA"/>
    <w:rsid w:val="00822DC6"/>
    <w:rsid w:val="00823E6E"/>
    <w:rsid w:val="00823F05"/>
    <w:rsid w:val="00824882"/>
    <w:rsid w:val="0082500C"/>
    <w:rsid w:val="00831A1B"/>
    <w:rsid w:val="00832E3E"/>
    <w:rsid w:val="00836AC5"/>
    <w:rsid w:val="00841329"/>
    <w:rsid w:val="00842018"/>
    <w:rsid w:val="0084257B"/>
    <w:rsid w:val="00845B82"/>
    <w:rsid w:val="00846CB6"/>
    <w:rsid w:val="008475A3"/>
    <w:rsid w:val="00847FB8"/>
    <w:rsid w:val="008505F0"/>
    <w:rsid w:val="008520F8"/>
    <w:rsid w:val="008540B0"/>
    <w:rsid w:val="00862427"/>
    <w:rsid w:val="00863286"/>
    <w:rsid w:val="00863C6D"/>
    <w:rsid w:val="00863D17"/>
    <w:rsid w:val="008643BE"/>
    <w:rsid w:val="0086499F"/>
    <w:rsid w:val="00866359"/>
    <w:rsid w:val="00873F2E"/>
    <w:rsid w:val="008741D8"/>
    <w:rsid w:val="00876527"/>
    <w:rsid w:val="00877ED3"/>
    <w:rsid w:val="00880A55"/>
    <w:rsid w:val="0088191B"/>
    <w:rsid w:val="00882A51"/>
    <w:rsid w:val="00883E7E"/>
    <w:rsid w:val="00887528"/>
    <w:rsid w:val="0089331C"/>
    <w:rsid w:val="008A27BA"/>
    <w:rsid w:val="008A5342"/>
    <w:rsid w:val="008A557D"/>
    <w:rsid w:val="008B0301"/>
    <w:rsid w:val="008B1962"/>
    <w:rsid w:val="008B22CD"/>
    <w:rsid w:val="008B37F3"/>
    <w:rsid w:val="008B4379"/>
    <w:rsid w:val="008C4F92"/>
    <w:rsid w:val="008D2370"/>
    <w:rsid w:val="008D2472"/>
    <w:rsid w:val="008D2DB0"/>
    <w:rsid w:val="008D6390"/>
    <w:rsid w:val="008D6B43"/>
    <w:rsid w:val="008D7BDF"/>
    <w:rsid w:val="008E0A5B"/>
    <w:rsid w:val="008E1A48"/>
    <w:rsid w:val="008E1C41"/>
    <w:rsid w:val="008E3161"/>
    <w:rsid w:val="008E5C98"/>
    <w:rsid w:val="008E7067"/>
    <w:rsid w:val="008F1369"/>
    <w:rsid w:val="008F2A56"/>
    <w:rsid w:val="008F3594"/>
    <w:rsid w:val="00901D25"/>
    <w:rsid w:val="00901FFC"/>
    <w:rsid w:val="00903C43"/>
    <w:rsid w:val="00906270"/>
    <w:rsid w:val="00906B67"/>
    <w:rsid w:val="00907076"/>
    <w:rsid w:val="009140FD"/>
    <w:rsid w:val="009144F1"/>
    <w:rsid w:val="00915A08"/>
    <w:rsid w:val="00916043"/>
    <w:rsid w:val="0091677F"/>
    <w:rsid w:val="00920B24"/>
    <w:rsid w:val="00922CD0"/>
    <w:rsid w:val="00922EA8"/>
    <w:rsid w:val="00924C0D"/>
    <w:rsid w:val="00925CC2"/>
    <w:rsid w:val="00925EFA"/>
    <w:rsid w:val="009269BA"/>
    <w:rsid w:val="00927FD7"/>
    <w:rsid w:val="0093068F"/>
    <w:rsid w:val="00930E0E"/>
    <w:rsid w:val="0093291F"/>
    <w:rsid w:val="00936E05"/>
    <w:rsid w:val="00936F0D"/>
    <w:rsid w:val="0094541C"/>
    <w:rsid w:val="0094558B"/>
    <w:rsid w:val="0094702D"/>
    <w:rsid w:val="00952F6D"/>
    <w:rsid w:val="00955783"/>
    <w:rsid w:val="009560CF"/>
    <w:rsid w:val="00956526"/>
    <w:rsid w:val="00962A3B"/>
    <w:rsid w:val="00964A03"/>
    <w:rsid w:val="00965805"/>
    <w:rsid w:val="00967A80"/>
    <w:rsid w:val="00972BF3"/>
    <w:rsid w:val="009758A7"/>
    <w:rsid w:val="009769F6"/>
    <w:rsid w:val="009777AF"/>
    <w:rsid w:val="00977D43"/>
    <w:rsid w:val="00983AB6"/>
    <w:rsid w:val="00985686"/>
    <w:rsid w:val="009856D0"/>
    <w:rsid w:val="0098695B"/>
    <w:rsid w:val="00986F49"/>
    <w:rsid w:val="009902BD"/>
    <w:rsid w:val="009904FF"/>
    <w:rsid w:val="00990A93"/>
    <w:rsid w:val="00996BF5"/>
    <w:rsid w:val="009974A6"/>
    <w:rsid w:val="009A1623"/>
    <w:rsid w:val="009A7BD7"/>
    <w:rsid w:val="009B3B22"/>
    <w:rsid w:val="009B469D"/>
    <w:rsid w:val="009B5FAB"/>
    <w:rsid w:val="009C3CE8"/>
    <w:rsid w:val="009C53A5"/>
    <w:rsid w:val="009C7328"/>
    <w:rsid w:val="009D1145"/>
    <w:rsid w:val="009D2866"/>
    <w:rsid w:val="009D3CFD"/>
    <w:rsid w:val="009D42C1"/>
    <w:rsid w:val="009D491C"/>
    <w:rsid w:val="009D4E91"/>
    <w:rsid w:val="009D5E02"/>
    <w:rsid w:val="009D72C1"/>
    <w:rsid w:val="009D7471"/>
    <w:rsid w:val="009E19B5"/>
    <w:rsid w:val="009E5D6C"/>
    <w:rsid w:val="009E668E"/>
    <w:rsid w:val="009E70C1"/>
    <w:rsid w:val="009F044F"/>
    <w:rsid w:val="009F29AB"/>
    <w:rsid w:val="009F4F37"/>
    <w:rsid w:val="00A015B3"/>
    <w:rsid w:val="00A01D1B"/>
    <w:rsid w:val="00A02FE8"/>
    <w:rsid w:val="00A0498F"/>
    <w:rsid w:val="00A0729D"/>
    <w:rsid w:val="00A11A8D"/>
    <w:rsid w:val="00A129EA"/>
    <w:rsid w:val="00A25EDE"/>
    <w:rsid w:val="00A35308"/>
    <w:rsid w:val="00A36306"/>
    <w:rsid w:val="00A36BC1"/>
    <w:rsid w:val="00A36F12"/>
    <w:rsid w:val="00A40DF7"/>
    <w:rsid w:val="00A41748"/>
    <w:rsid w:val="00A419F8"/>
    <w:rsid w:val="00A425BF"/>
    <w:rsid w:val="00A431F4"/>
    <w:rsid w:val="00A4442E"/>
    <w:rsid w:val="00A457AB"/>
    <w:rsid w:val="00A46C5B"/>
    <w:rsid w:val="00A506C2"/>
    <w:rsid w:val="00A5335E"/>
    <w:rsid w:val="00A544AA"/>
    <w:rsid w:val="00A55C8B"/>
    <w:rsid w:val="00A560AC"/>
    <w:rsid w:val="00A63AF9"/>
    <w:rsid w:val="00A66083"/>
    <w:rsid w:val="00A73E89"/>
    <w:rsid w:val="00A76D2C"/>
    <w:rsid w:val="00A77DD0"/>
    <w:rsid w:val="00A817A2"/>
    <w:rsid w:val="00A81EAD"/>
    <w:rsid w:val="00A82E42"/>
    <w:rsid w:val="00A84E08"/>
    <w:rsid w:val="00A91433"/>
    <w:rsid w:val="00A95DA6"/>
    <w:rsid w:val="00A9616B"/>
    <w:rsid w:val="00A96BD4"/>
    <w:rsid w:val="00AA2C09"/>
    <w:rsid w:val="00AA4AC8"/>
    <w:rsid w:val="00AA5123"/>
    <w:rsid w:val="00AA6FE7"/>
    <w:rsid w:val="00AB1A1F"/>
    <w:rsid w:val="00AB372F"/>
    <w:rsid w:val="00AB42BF"/>
    <w:rsid w:val="00AB76C6"/>
    <w:rsid w:val="00AC2106"/>
    <w:rsid w:val="00AC465E"/>
    <w:rsid w:val="00AC6B05"/>
    <w:rsid w:val="00AC6D95"/>
    <w:rsid w:val="00AD19ED"/>
    <w:rsid w:val="00AD2491"/>
    <w:rsid w:val="00AD2E5A"/>
    <w:rsid w:val="00AD4A5E"/>
    <w:rsid w:val="00AD4F17"/>
    <w:rsid w:val="00AD796F"/>
    <w:rsid w:val="00AE3700"/>
    <w:rsid w:val="00AF0C62"/>
    <w:rsid w:val="00AF107F"/>
    <w:rsid w:val="00AF4C08"/>
    <w:rsid w:val="00AF5313"/>
    <w:rsid w:val="00B03012"/>
    <w:rsid w:val="00B045B5"/>
    <w:rsid w:val="00B04693"/>
    <w:rsid w:val="00B115C6"/>
    <w:rsid w:val="00B147DF"/>
    <w:rsid w:val="00B255CA"/>
    <w:rsid w:val="00B32843"/>
    <w:rsid w:val="00B370FA"/>
    <w:rsid w:val="00B378DC"/>
    <w:rsid w:val="00B414A5"/>
    <w:rsid w:val="00B41F1D"/>
    <w:rsid w:val="00B43D1F"/>
    <w:rsid w:val="00B45EFF"/>
    <w:rsid w:val="00B4644E"/>
    <w:rsid w:val="00B5298A"/>
    <w:rsid w:val="00B53FC7"/>
    <w:rsid w:val="00B54E64"/>
    <w:rsid w:val="00B55162"/>
    <w:rsid w:val="00B57E49"/>
    <w:rsid w:val="00B62850"/>
    <w:rsid w:val="00B62BB6"/>
    <w:rsid w:val="00B654D3"/>
    <w:rsid w:val="00B65CF5"/>
    <w:rsid w:val="00B66518"/>
    <w:rsid w:val="00B7469C"/>
    <w:rsid w:val="00B76094"/>
    <w:rsid w:val="00B772F5"/>
    <w:rsid w:val="00B837F4"/>
    <w:rsid w:val="00B87B1C"/>
    <w:rsid w:val="00B90CBC"/>
    <w:rsid w:val="00B913D8"/>
    <w:rsid w:val="00B9362A"/>
    <w:rsid w:val="00B9536C"/>
    <w:rsid w:val="00B97410"/>
    <w:rsid w:val="00BA1437"/>
    <w:rsid w:val="00BA3DCC"/>
    <w:rsid w:val="00BA4725"/>
    <w:rsid w:val="00BA5BDD"/>
    <w:rsid w:val="00BA7581"/>
    <w:rsid w:val="00BB21F4"/>
    <w:rsid w:val="00BB3CBC"/>
    <w:rsid w:val="00BB4ADD"/>
    <w:rsid w:val="00BB7EAB"/>
    <w:rsid w:val="00BC01AA"/>
    <w:rsid w:val="00BC0244"/>
    <w:rsid w:val="00BC34D4"/>
    <w:rsid w:val="00BC3A9D"/>
    <w:rsid w:val="00BC3EAF"/>
    <w:rsid w:val="00BC5BD9"/>
    <w:rsid w:val="00BC62EB"/>
    <w:rsid w:val="00BC64D5"/>
    <w:rsid w:val="00BD06ED"/>
    <w:rsid w:val="00BD1EAC"/>
    <w:rsid w:val="00BD358D"/>
    <w:rsid w:val="00BD384B"/>
    <w:rsid w:val="00BE26B3"/>
    <w:rsid w:val="00BE5D8A"/>
    <w:rsid w:val="00BF3917"/>
    <w:rsid w:val="00BF7B33"/>
    <w:rsid w:val="00C008AB"/>
    <w:rsid w:val="00C00A0D"/>
    <w:rsid w:val="00C02F43"/>
    <w:rsid w:val="00C10A20"/>
    <w:rsid w:val="00C13AE6"/>
    <w:rsid w:val="00C15A18"/>
    <w:rsid w:val="00C22FD9"/>
    <w:rsid w:val="00C23635"/>
    <w:rsid w:val="00C25783"/>
    <w:rsid w:val="00C2764E"/>
    <w:rsid w:val="00C27CD0"/>
    <w:rsid w:val="00C27D0D"/>
    <w:rsid w:val="00C30CB4"/>
    <w:rsid w:val="00C31DEB"/>
    <w:rsid w:val="00C3333A"/>
    <w:rsid w:val="00C419A5"/>
    <w:rsid w:val="00C42F0F"/>
    <w:rsid w:val="00C44D37"/>
    <w:rsid w:val="00C458D5"/>
    <w:rsid w:val="00C53D46"/>
    <w:rsid w:val="00C54864"/>
    <w:rsid w:val="00C54AF8"/>
    <w:rsid w:val="00C56953"/>
    <w:rsid w:val="00C60D90"/>
    <w:rsid w:val="00C63D70"/>
    <w:rsid w:val="00C65186"/>
    <w:rsid w:val="00C65C31"/>
    <w:rsid w:val="00C66A0F"/>
    <w:rsid w:val="00C67972"/>
    <w:rsid w:val="00C679B4"/>
    <w:rsid w:val="00C70515"/>
    <w:rsid w:val="00C7072E"/>
    <w:rsid w:val="00C73B7B"/>
    <w:rsid w:val="00C74F31"/>
    <w:rsid w:val="00C7520E"/>
    <w:rsid w:val="00C764F1"/>
    <w:rsid w:val="00C80EF5"/>
    <w:rsid w:val="00C8338D"/>
    <w:rsid w:val="00C85372"/>
    <w:rsid w:val="00C85ABB"/>
    <w:rsid w:val="00C8614C"/>
    <w:rsid w:val="00C914C4"/>
    <w:rsid w:val="00C95ECE"/>
    <w:rsid w:val="00CA2551"/>
    <w:rsid w:val="00CA68F7"/>
    <w:rsid w:val="00CA748A"/>
    <w:rsid w:val="00CA7C44"/>
    <w:rsid w:val="00CB0F5F"/>
    <w:rsid w:val="00CB10E1"/>
    <w:rsid w:val="00CB6919"/>
    <w:rsid w:val="00CC011E"/>
    <w:rsid w:val="00CC2D0C"/>
    <w:rsid w:val="00CC3E14"/>
    <w:rsid w:val="00CC45D1"/>
    <w:rsid w:val="00CC7357"/>
    <w:rsid w:val="00CC7B27"/>
    <w:rsid w:val="00CC7D77"/>
    <w:rsid w:val="00CD1364"/>
    <w:rsid w:val="00CD1C2F"/>
    <w:rsid w:val="00CD4680"/>
    <w:rsid w:val="00CD4793"/>
    <w:rsid w:val="00CD5002"/>
    <w:rsid w:val="00CD5406"/>
    <w:rsid w:val="00CE225B"/>
    <w:rsid w:val="00CE37B4"/>
    <w:rsid w:val="00CE3D76"/>
    <w:rsid w:val="00CE419A"/>
    <w:rsid w:val="00CE492E"/>
    <w:rsid w:val="00CE72D2"/>
    <w:rsid w:val="00CE7313"/>
    <w:rsid w:val="00CF60CF"/>
    <w:rsid w:val="00CF76D9"/>
    <w:rsid w:val="00D0324C"/>
    <w:rsid w:val="00D041C9"/>
    <w:rsid w:val="00D103FA"/>
    <w:rsid w:val="00D11478"/>
    <w:rsid w:val="00D11B53"/>
    <w:rsid w:val="00D1293B"/>
    <w:rsid w:val="00D13453"/>
    <w:rsid w:val="00D14FCC"/>
    <w:rsid w:val="00D22CDD"/>
    <w:rsid w:val="00D2436C"/>
    <w:rsid w:val="00D27127"/>
    <w:rsid w:val="00D30BEB"/>
    <w:rsid w:val="00D3747D"/>
    <w:rsid w:val="00D42C7F"/>
    <w:rsid w:val="00D444B8"/>
    <w:rsid w:val="00D456EA"/>
    <w:rsid w:val="00D460C9"/>
    <w:rsid w:val="00D461D2"/>
    <w:rsid w:val="00D5222D"/>
    <w:rsid w:val="00D53004"/>
    <w:rsid w:val="00D533EF"/>
    <w:rsid w:val="00D54027"/>
    <w:rsid w:val="00D54B3C"/>
    <w:rsid w:val="00D5636C"/>
    <w:rsid w:val="00D575C8"/>
    <w:rsid w:val="00D641DD"/>
    <w:rsid w:val="00D66281"/>
    <w:rsid w:val="00D70998"/>
    <w:rsid w:val="00D71F77"/>
    <w:rsid w:val="00D7224B"/>
    <w:rsid w:val="00D7383A"/>
    <w:rsid w:val="00D761EF"/>
    <w:rsid w:val="00D76222"/>
    <w:rsid w:val="00D7648C"/>
    <w:rsid w:val="00D773BD"/>
    <w:rsid w:val="00D775A2"/>
    <w:rsid w:val="00D8160E"/>
    <w:rsid w:val="00D90209"/>
    <w:rsid w:val="00D9097A"/>
    <w:rsid w:val="00D923C1"/>
    <w:rsid w:val="00D96788"/>
    <w:rsid w:val="00DA2902"/>
    <w:rsid w:val="00DA3F56"/>
    <w:rsid w:val="00DA40D1"/>
    <w:rsid w:val="00DB05C0"/>
    <w:rsid w:val="00DB264A"/>
    <w:rsid w:val="00DB2730"/>
    <w:rsid w:val="00DB3D83"/>
    <w:rsid w:val="00DC436D"/>
    <w:rsid w:val="00DC626D"/>
    <w:rsid w:val="00DC7AB5"/>
    <w:rsid w:val="00DE109E"/>
    <w:rsid w:val="00DE2B46"/>
    <w:rsid w:val="00DE2D8B"/>
    <w:rsid w:val="00DF2579"/>
    <w:rsid w:val="00DF6D84"/>
    <w:rsid w:val="00E00BAE"/>
    <w:rsid w:val="00E05D76"/>
    <w:rsid w:val="00E10318"/>
    <w:rsid w:val="00E10F82"/>
    <w:rsid w:val="00E10FA3"/>
    <w:rsid w:val="00E156F2"/>
    <w:rsid w:val="00E2013B"/>
    <w:rsid w:val="00E206B9"/>
    <w:rsid w:val="00E23C10"/>
    <w:rsid w:val="00E306B0"/>
    <w:rsid w:val="00E314F7"/>
    <w:rsid w:val="00E3526B"/>
    <w:rsid w:val="00E40A7B"/>
    <w:rsid w:val="00E422FF"/>
    <w:rsid w:val="00E44A1A"/>
    <w:rsid w:val="00E46479"/>
    <w:rsid w:val="00E47361"/>
    <w:rsid w:val="00E518B1"/>
    <w:rsid w:val="00E518EB"/>
    <w:rsid w:val="00E51E15"/>
    <w:rsid w:val="00E5204D"/>
    <w:rsid w:val="00E52E63"/>
    <w:rsid w:val="00E52E86"/>
    <w:rsid w:val="00E55946"/>
    <w:rsid w:val="00E5658D"/>
    <w:rsid w:val="00E56E9C"/>
    <w:rsid w:val="00E57D85"/>
    <w:rsid w:val="00E622F1"/>
    <w:rsid w:val="00E6305C"/>
    <w:rsid w:val="00E631BF"/>
    <w:rsid w:val="00E64435"/>
    <w:rsid w:val="00E657EE"/>
    <w:rsid w:val="00E71069"/>
    <w:rsid w:val="00E71169"/>
    <w:rsid w:val="00E71DF8"/>
    <w:rsid w:val="00E73B0B"/>
    <w:rsid w:val="00E743B0"/>
    <w:rsid w:val="00E76563"/>
    <w:rsid w:val="00E76C76"/>
    <w:rsid w:val="00E829EA"/>
    <w:rsid w:val="00E83F11"/>
    <w:rsid w:val="00E840A2"/>
    <w:rsid w:val="00E858CC"/>
    <w:rsid w:val="00E9127D"/>
    <w:rsid w:val="00E91C23"/>
    <w:rsid w:val="00E9256A"/>
    <w:rsid w:val="00E9744B"/>
    <w:rsid w:val="00EA068E"/>
    <w:rsid w:val="00EA1BE6"/>
    <w:rsid w:val="00EA36BA"/>
    <w:rsid w:val="00EA5E1C"/>
    <w:rsid w:val="00EB125E"/>
    <w:rsid w:val="00EB4578"/>
    <w:rsid w:val="00EB62E9"/>
    <w:rsid w:val="00EB7279"/>
    <w:rsid w:val="00EC398D"/>
    <w:rsid w:val="00EC3A02"/>
    <w:rsid w:val="00EC4E43"/>
    <w:rsid w:val="00EC5174"/>
    <w:rsid w:val="00EC559A"/>
    <w:rsid w:val="00ED220D"/>
    <w:rsid w:val="00ED34A2"/>
    <w:rsid w:val="00ED4052"/>
    <w:rsid w:val="00ED4DC2"/>
    <w:rsid w:val="00EE22CE"/>
    <w:rsid w:val="00EE3211"/>
    <w:rsid w:val="00EE5836"/>
    <w:rsid w:val="00EF00B6"/>
    <w:rsid w:val="00EF0F7D"/>
    <w:rsid w:val="00EF1107"/>
    <w:rsid w:val="00EF6CCB"/>
    <w:rsid w:val="00EF7AAA"/>
    <w:rsid w:val="00EF7FEB"/>
    <w:rsid w:val="00F01D1F"/>
    <w:rsid w:val="00F02F38"/>
    <w:rsid w:val="00F032F5"/>
    <w:rsid w:val="00F10E65"/>
    <w:rsid w:val="00F14C21"/>
    <w:rsid w:val="00F16847"/>
    <w:rsid w:val="00F17C0D"/>
    <w:rsid w:val="00F224BE"/>
    <w:rsid w:val="00F22901"/>
    <w:rsid w:val="00F238FD"/>
    <w:rsid w:val="00F26C13"/>
    <w:rsid w:val="00F315D1"/>
    <w:rsid w:val="00F36E12"/>
    <w:rsid w:val="00F41E3E"/>
    <w:rsid w:val="00F421F2"/>
    <w:rsid w:val="00F444AB"/>
    <w:rsid w:val="00F454B6"/>
    <w:rsid w:val="00F52453"/>
    <w:rsid w:val="00F5528B"/>
    <w:rsid w:val="00F643C5"/>
    <w:rsid w:val="00F64F8D"/>
    <w:rsid w:val="00F66403"/>
    <w:rsid w:val="00F6654A"/>
    <w:rsid w:val="00F665AE"/>
    <w:rsid w:val="00F66D5D"/>
    <w:rsid w:val="00F72484"/>
    <w:rsid w:val="00F75A85"/>
    <w:rsid w:val="00F76B7E"/>
    <w:rsid w:val="00F813D4"/>
    <w:rsid w:val="00F8220E"/>
    <w:rsid w:val="00F84B89"/>
    <w:rsid w:val="00F84FFE"/>
    <w:rsid w:val="00F87026"/>
    <w:rsid w:val="00F9047C"/>
    <w:rsid w:val="00F905D1"/>
    <w:rsid w:val="00F93337"/>
    <w:rsid w:val="00F953D0"/>
    <w:rsid w:val="00FA12CA"/>
    <w:rsid w:val="00FA2EE7"/>
    <w:rsid w:val="00FA4998"/>
    <w:rsid w:val="00FA62F5"/>
    <w:rsid w:val="00FA6CA2"/>
    <w:rsid w:val="00FB02F1"/>
    <w:rsid w:val="00FB04C2"/>
    <w:rsid w:val="00FB0971"/>
    <w:rsid w:val="00FB0AE2"/>
    <w:rsid w:val="00FB124C"/>
    <w:rsid w:val="00FB28CD"/>
    <w:rsid w:val="00FB754B"/>
    <w:rsid w:val="00FC0AC9"/>
    <w:rsid w:val="00FC1BC1"/>
    <w:rsid w:val="00FC4C95"/>
    <w:rsid w:val="00FC6B6F"/>
    <w:rsid w:val="00FD14C7"/>
    <w:rsid w:val="00FD1733"/>
    <w:rsid w:val="00FD4848"/>
    <w:rsid w:val="00FE47D3"/>
    <w:rsid w:val="00FE5EDC"/>
    <w:rsid w:val="00FE6DB2"/>
    <w:rsid w:val="00FF76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Bullet" w:locked="1" w:semiHidden="0" w:unhideWhenUsed="0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9EA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735256"/>
    <w:pPr>
      <w:ind w:left="720"/>
    </w:pPr>
  </w:style>
  <w:style w:type="paragraph" w:styleId="Listepuces">
    <w:name w:val="List Bullet"/>
    <w:basedOn w:val="Normal"/>
    <w:autoRedefine/>
    <w:uiPriority w:val="99"/>
    <w:rsid w:val="00D66281"/>
    <w:pPr>
      <w:tabs>
        <w:tab w:val="num" w:pos="360"/>
      </w:tabs>
      <w:ind w:left="360" w:hanging="360"/>
    </w:pPr>
  </w:style>
  <w:style w:type="character" w:styleId="Lienhypertexte">
    <w:name w:val="Hyperlink"/>
    <w:basedOn w:val="Policepardfaut"/>
    <w:uiPriority w:val="99"/>
    <w:rsid w:val="0073112F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BB4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B4ADD"/>
    <w:rPr>
      <w:rFonts w:ascii="Tahoma" w:hAnsi="Tahoma" w:cs="Tahoma"/>
      <w:sz w:val="16"/>
      <w:szCs w:val="16"/>
    </w:rPr>
  </w:style>
  <w:style w:type="paragraph" w:styleId="Sansinterligne">
    <w:name w:val="No Spacing"/>
    <w:uiPriority w:val="99"/>
    <w:qFormat/>
    <w:rsid w:val="00BB4ADD"/>
    <w:rPr>
      <w:rFonts w:cs="Calibri"/>
      <w:lang w:eastAsia="en-US"/>
    </w:rPr>
  </w:style>
  <w:style w:type="character" w:customStyle="1" w:styleId="hps">
    <w:name w:val="hps"/>
    <w:basedOn w:val="Policepardfaut"/>
    <w:uiPriority w:val="99"/>
    <w:rsid w:val="00BB4ADD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AD19ED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AD19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AD19ED"/>
    <w:rPr>
      <w:rFonts w:cs="Calibr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AD19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AD19ED"/>
    <w:rPr>
      <w:rFonts w:cs="Calibri"/>
      <w:b/>
      <w:bCs/>
      <w:sz w:val="20"/>
      <w:szCs w:val="20"/>
      <w:lang w:eastAsia="en-US"/>
    </w:rPr>
  </w:style>
  <w:style w:type="character" w:customStyle="1" w:styleId="shorttext">
    <w:name w:val="short_text"/>
    <w:basedOn w:val="Policepardfaut"/>
    <w:uiPriority w:val="99"/>
    <w:rsid w:val="00294C53"/>
    <w:rPr>
      <w:rFonts w:cs="Times New Roman"/>
    </w:rPr>
  </w:style>
  <w:style w:type="character" w:styleId="Numrodeligne">
    <w:name w:val="line number"/>
    <w:basedOn w:val="Policepardfaut"/>
    <w:uiPriority w:val="99"/>
    <w:semiHidden/>
    <w:rsid w:val="008E1C41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5509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210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0FBF6F-5B14-4028-ABE7-7D3863BA18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D1DABB1-1B3C-4650-B96B-9278DEECE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bdominal infection plays a role in the incidence of ventilator-associated pneumonia</vt:lpstr>
    </vt:vector>
  </TitlesOfParts>
  <Company>FHSJ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dominal infection plays a role in the incidence of ventilator-associated pneumonia</dc:title>
  <dc:creator>fphilippart</dc:creator>
  <cp:lastModifiedBy>fphilippart</cp:lastModifiedBy>
  <cp:revision>3</cp:revision>
  <cp:lastPrinted>2012-06-28T07:35:00Z</cp:lastPrinted>
  <dcterms:created xsi:type="dcterms:W3CDTF">2015-06-02T13:35:00Z</dcterms:created>
  <dcterms:modified xsi:type="dcterms:W3CDTF">2015-06-02T13:36:00Z</dcterms:modified>
</cp:coreProperties>
</file>